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A2C0A" w14:textId="77777777" w:rsidR="00512A6E" w:rsidRPr="00512A6E" w:rsidRDefault="009E36C3" w:rsidP="00512A6E">
      <w:pPr>
        <w:rPr>
          <w:rFonts w:ascii="Times New Roman" w:hAnsi="Times New Roman" w:cs="Times New Roman"/>
          <w:b/>
          <w:lang w:val="en-CA"/>
        </w:rPr>
      </w:pPr>
      <w:r w:rsidRPr="005C02B6">
        <w:rPr>
          <w:rFonts w:ascii="Times New Roman" w:hAnsi="Times New Roman" w:cs="Times New Roman"/>
          <w:b/>
        </w:rPr>
        <w:t xml:space="preserve">Table1: </w:t>
      </w:r>
      <w:r w:rsidR="00512A6E" w:rsidRPr="00512A6E">
        <w:rPr>
          <w:rFonts w:ascii="Times New Roman" w:hAnsi="Times New Roman" w:cs="Times New Roman"/>
          <w:b/>
          <w:lang w:val="en-CA"/>
        </w:rPr>
        <w:t xml:space="preserve">Comparison of the mitochondrial genomes and their intron complement for the studied members of the Ophiostomatales. </w:t>
      </w:r>
    </w:p>
    <w:p w14:paraId="72A2F177" w14:textId="77777777" w:rsidR="00EE25D0" w:rsidRPr="005C02B6" w:rsidRDefault="00EE25D0">
      <w:pPr>
        <w:rPr>
          <w:rFonts w:ascii="Times New Roman" w:hAnsi="Times New Roman" w:cs="Times New Roman"/>
          <w:b/>
        </w:rPr>
      </w:pPr>
    </w:p>
    <w:tbl>
      <w:tblPr>
        <w:tblW w:w="0" w:type="auto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593"/>
        <w:gridCol w:w="1659"/>
        <w:gridCol w:w="1072"/>
        <w:gridCol w:w="477"/>
        <w:gridCol w:w="477"/>
        <w:gridCol w:w="477"/>
        <w:gridCol w:w="478"/>
        <w:gridCol w:w="477"/>
        <w:gridCol w:w="477"/>
        <w:gridCol w:w="478"/>
        <w:gridCol w:w="477"/>
        <w:gridCol w:w="477"/>
        <w:gridCol w:w="478"/>
        <w:gridCol w:w="477"/>
        <w:gridCol w:w="477"/>
        <w:gridCol w:w="478"/>
        <w:gridCol w:w="477"/>
        <w:gridCol w:w="477"/>
        <w:gridCol w:w="478"/>
        <w:gridCol w:w="1659"/>
      </w:tblGrid>
      <w:tr w:rsidR="00EE25D0" w:rsidRPr="009E36C3" w14:paraId="3E0E592C" w14:textId="77777777" w:rsidTr="009B5984">
        <w:trPr>
          <w:tblHeader/>
        </w:trPr>
        <w:tc>
          <w:tcPr>
            <w:tcW w:w="259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16528C" w14:textId="77777777" w:rsidR="00BE37AF" w:rsidRPr="009E36C3" w:rsidRDefault="00BE37AF" w:rsidP="009F3319">
            <w:pPr>
              <w:pStyle w:val="TableHeading"/>
              <w:rPr>
                <w:b/>
                <w:sz w:val="14"/>
                <w:szCs w:val="14"/>
              </w:rPr>
            </w:pPr>
            <w:r w:rsidRPr="009E36C3">
              <w:rPr>
                <w:b/>
                <w:sz w:val="14"/>
                <w:szCs w:val="14"/>
              </w:rPr>
              <w:t xml:space="preserve">Name of the </w:t>
            </w:r>
            <w:r w:rsidR="009F3319" w:rsidRPr="009E36C3">
              <w:rPr>
                <w:b/>
                <w:sz w:val="14"/>
                <w:szCs w:val="14"/>
              </w:rPr>
              <w:t>O</w:t>
            </w:r>
            <w:r w:rsidRPr="009E36C3">
              <w:rPr>
                <w:b/>
                <w:sz w:val="14"/>
                <w:szCs w:val="14"/>
              </w:rPr>
              <w:t>rganism</w:t>
            </w:r>
          </w:p>
        </w:tc>
        <w:tc>
          <w:tcPr>
            <w:tcW w:w="165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69A97D" w14:textId="77777777" w:rsidR="00BE37AF" w:rsidRPr="009E36C3" w:rsidRDefault="00FA6C89">
            <w:pPr>
              <w:pStyle w:val="TableHeading"/>
              <w:rPr>
                <w:b/>
                <w:sz w:val="14"/>
                <w:szCs w:val="14"/>
              </w:rPr>
            </w:pPr>
            <w:r w:rsidRPr="009E36C3">
              <w:rPr>
                <w:b/>
                <w:sz w:val="14"/>
                <w:szCs w:val="14"/>
              </w:rPr>
              <w:t xml:space="preserve">NCBI </w:t>
            </w:r>
            <w:r w:rsidR="00BE37AF" w:rsidRPr="009E36C3">
              <w:rPr>
                <w:b/>
                <w:sz w:val="14"/>
                <w:szCs w:val="14"/>
              </w:rPr>
              <w:t>Accession</w:t>
            </w:r>
            <w:r w:rsidRPr="009E36C3"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107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797F827" w14:textId="77777777" w:rsidR="00BE37AF" w:rsidRPr="009E36C3" w:rsidRDefault="0075792B" w:rsidP="00BE37AF">
            <w:pPr>
              <w:pStyle w:val="TableHeading"/>
              <w:jc w:val="center"/>
              <w:rPr>
                <w:b/>
                <w:sz w:val="14"/>
                <w:szCs w:val="14"/>
              </w:rPr>
            </w:pPr>
            <w:r w:rsidRPr="009E36C3">
              <w:rPr>
                <w:b/>
                <w:sz w:val="14"/>
                <w:szCs w:val="14"/>
              </w:rPr>
              <w:t>Genome Size</w:t>
            </w:r>
          </w:p>
        </w:tc>
        <w:tc>
          <w:tcPr>
            <w:tcW w:w="7637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C17BE8C" w14:textId="77777777" w:rsidR="00BE37AF" w:rsidRPr="009E36C3" w:rsidRDefault="00BE37AF" w:rsidP="009F3319">
            <w:pPr>
              <w:pStyle w:val="TableHeading"/>
              <w:jc w:val="center"/>
              <w:rPr>
                <w:b/>
                <w:sz w:val="14"/>
                <w:szCs w:val="14"/>
              </w:rPr>
            </w:pPr>
            <w:r w:rsidRPr="009E36C3">
              <w:rPr>
                <w:b/>
                <w:sz w:val="14"/>
                <w:szCs w:val="14"/>
              </w:rPr>
              <w:t xml:space="preserve">Number of </w:t>
            </w:r>
            <w:r w:rsidR="009F3319" w:rsidRPr="009E36C3">
              <w:rPr>
                <w:b/>
                <w:sz w:val="14"/>
                <w:szCs w:val="14"/>
              </w:rPr>
              <w:t>Introns in G</w:t>
            </w:r>
            <w:r w:rsidRPr="009E36C3">
              <w:rPr>
                <w:b/>
                <w:sz w:val="14"/>
                <w:szCs w:val="14"/>
              </w:rPr>
              <w:t>enes</w:t>
            </w:r>
          </w:p>
        </w:tc>
        <w:tc>
          <w:tcPr>
            <w:tcW w:w="165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F5B430" w14:textId="77777777" w:rsidR="00BE37AF" w:rsidRPr="009E36C3" w:rsidRDefault="00BE37AF">
            <w:pPr>
              <w:pStyle w:val="TableHeading"/>
              <w:rPr>
                <w:b/>
                <w:sz w:val="14"/>
                <w:szCs w:val="14"/>
              </w:rPr>
            </w:pPr>
            <w:r w:rsidRPr="009E36C3">
              <w:rPr>
                <w:b/>
                <w:sz w:val="14"/>
                <w:szCs w:val="14"/>
              </w:rPr>
              <w:t>T</w:t>
            </w:r>
            <w:r w:rsidR="009F3319" w:rsidRPr="009E36C3">
              <w:rPr>
                <w:b/>
                <w:sz w:val="14"/>
                <w:szCs w:val="14"/>
              </w:rPr>
              <w:t>otal Introns by S</w:t>
            </w:r>
            <w:r w:rsidRPr="009E36C3">
              <w:rPr>
                <w:b/>
                <w:sz w:val="14"/>
                <w:szCs w:val="14"/>
              </w:rPr>
              <w:t>pecies</w:t>
            </w:r>
          </w:p>
        </w:tc>
      </w:tr>
      <w:tr w:rsidR="00EE25D0" w:rsidRPr="009E36C3" w14:paraId="59A9BDB1" w14:textId="77777777" w:rsidTr="00667B82">
        <w:trPr>
          <w:tblHeader/>
        </w:trPr>
        <w:tc>
          <w:tcPr>
            <w:tcW w:w="2593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7FCE9E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</w:p>
        </w:tc>
        <w:tc>
          <w:tcPr>
            <w:tcW w:w="165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2650E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</w:p>
        </w:tc>
        <w:tc>
          <w:tcPr>
            <w:tcW w:w="107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F9742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EA8AD0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atp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DC0456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atp8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9F289E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atp9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E5F2EA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cob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A4D9B7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cox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413219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cox2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2BC326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cox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EA4905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nad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0011D7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nad2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B95AD2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nad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DDEB7B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nad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9F8236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nad4L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5311C2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nad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DD1C8B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nad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9CA48A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rnl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6103C6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proofErr w:type="spellStart"/>
            <w:r w:rsidRPr="009E36C3">
              <w:rPr>
                <w:i/>
                <w:sz w:val="14"/>
                <w:szCs w:val="14"/>
              </w:rPr>
              <w:t>rns</w:t>
            </w:r>
            <w:proofErr w:type="spellEnd"/>
          </w:p>
        </w:tc>
        <w:tc>
          <w:tcPr>
            <w:tcW w:w="165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DA7AE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</w:p>
        </w:tc>
      </w:tr>
      <w:tr w:rsidR="009B5984" w:rsidRPr="009E36C3" w14:paraId="70BC729E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DF1E1E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Ceratocystiopsis </w:t>
            </w:r>
            <w:proofErr w:type="spellStart"/>
            <w:r w:rsidRPr="009E36C3">
              <w:rPr>
                <w:i/>
                <w:sz w:val="14"/>
                <w:szCs w:val="14"/>
              </w:rPr>
              <w:t>brevicomis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93578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PCDN01000199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921F86" w14:textId="3BFAE9DC" w:rsidR="00BE37AF" w:rsidRPr="009E36C3" w:rsidRDefault="0002280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90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37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D0421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83D06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DF092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6E582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38EBA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B4EF1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45DAD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E84F1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2E933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D2CD5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1C886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AAA72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DC1A3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E600D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BB7B5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78AC9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834A0C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8</w:t>
            </w:r>
          </w:p>
        </w:tc>
      </w:tr>
      <w:tr w:rsidR="009B5984" w:rsidRPr="009E36C3" w14:paraId="72AD571D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860373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Ceratocystiopsis </w:t>
            </w:r>
            <w:proofErr w:type="spellStart"/>
            <w:r w:rsidRPr="009E36C3">
              <w:rPr>
                <w:i/>
                <w:sz w:val="14"/>
                <w:szCs w:val="14"/>
              </w:rPr>
              <w:t>minuta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3F038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LZPB01000172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7841F1" w14:textId="23EA6F32" w:rsidR="00BE37AF" w:rsidRPr="009E36C3" w:rsidRDefault="00BA73ED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9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80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868ED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22DB9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4E477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19128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E96F0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556E8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7D3A9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3D394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CC0A6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B8CE1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C62D2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C010C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51998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7BE96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B6A71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358C9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5FC8F6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3</w:t>
            </w:r>
          </w:p>
        </w:tc>
      </w:tr>
      <w:tr w:rsidR="009B5984" w:rsidRPr="009E36C3" w14:paraId="23DDC1CC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F3E247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Esteya vermicola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3CA99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KY644696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43D48F" w14:textId="73B89592" w:rsidR="00BE37AF" w:rsidRPr="009E36C3" w:rsidRDefault="00A26020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6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507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3E5AC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2D3C3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6AEA9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B72F1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96B66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E0BC4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A4ADD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AED39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F8660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6F056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2EA7E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ECB87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6D7BC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3182B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716E8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A9A05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78C9AD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8</w:t>
            </w:r>
          </w:p>
        </w:tc>
      </w:tr>
      <w:tr w:rsidR="009B5984" w:rsidRPr="009E36C3" w14:paraId="55F0B498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6081AF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Fragosphaeria purpurea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5BD07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PCDL01000017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5A5B46" w14:textId="0B4EFC07" w:rsidR="00BE37AF" w:rsidRPr="009E36C3" w:rsidRDefault="00BA187D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7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05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6C5CA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2C474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B7D80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E808F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ADE0CD" w14:textId="77777777" w:rsidR="00BE37AF" w:rsidRPr="009E36C3" w:rsidRDefault="00E63379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95DAD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FA013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0D65E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0B67B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F95FF8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783B8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8F817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6624D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9F526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29D3A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AA508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E09CEB" w14:textId="77777777" w:rsidR="00BE37AF" w:rsidRPr="009E36C3" w:rsidRDefault="00F601F8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</w:tr>
      <w:tr w:rsidR="009B5984" w:rsidRPr="009E36C3" w14:paraId="24AE54F1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4D012A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Graphilbum fragrans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3268D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LLKO01000061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ED1657" w14:textId="702740ED" w:rsidR="00BE37AF" w:rsidRPr="009E36C3" w:rsidRDefault="00473AA8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5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567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7EC25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F2B9C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CD10D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0B8E8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68998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D6B5E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0C001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6BF7D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0F3D7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B5893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5F044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33582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CAAE6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90BEF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FBE49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7CAE2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30C97C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</w:tr>
      <w:tr w:rsidR="009B5984" w:rsidRPr="009E36C3" w14:paraId="6F26ABBA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FD728D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Grosmannia penicillata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206343" w14:textId="77777777" w:rsidR="00BE37AF" w:rsidRPr="009E36C3" w:rsidRDefault="00B64954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DK01000036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8CEB97" w14:textId="2CF2C0A1" w:rsidR="00BE37AF" w:rsidRPr="009E36C3" w:rsidRDefault="00B23191">
            <w:pPr>
              <w:pStyle w:val="TableContents"/>
              <w:rPr>
                <w:sz w:val="14"/>
                <w:szCs w:val="14"/>
              </w:rPr>
            </w:pPr>
            <w:r w:rsidRPr="00B23191">
              <w:rPr>
                <w:sz w:val="14"/>
                <w:szCs w:val="14"/>
              </w:rPr>
              <w:t>150</w:t>
            </w:r>
            <w:r w:rsidR="00543E7B">
              <w:rPr>
                <w:sz w:val="14"/>
                <w:szCs w:val="14"/>
              </w:rPr>
              <w:t>,</w:t>
            </w:r>
            <w:r w:rsidRPr="00B23191">
              <w:rPr>
                <w:sz w:val="14"/>
                <w:szCs w:val="14"/>
              </w:rPr>
              <w:t>89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36C93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D1EFC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E8E3A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739F8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7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BC71B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63214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8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0018D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C6334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AAA4C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7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7F582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65BA6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AD641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E5188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E9BA0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93262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2B0D5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ACA444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4</w:t>
            </w:r>
          </w:p>
        </w:tc>
      </w:tr>
      <w:tr w:rsidR="009B5984" w:rsidRPr="009E36C3" w14:paraId="59ACF4E3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96F57B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Hawksworthiomyces lignivorus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5453B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NTMA01000166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1C59C4" w14:textId="77D4B621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7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09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AC765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45B68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3787D0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6299D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B3B9F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F15CA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7BF6C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B77CD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3D660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7FE22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14A4B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FF446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EF706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B791C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607D4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B1C0C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3CE1BE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</w:tr>
      <w:tr w:rsidR="009B5984" w:rsidRPr="009E36C3" w14:paraId="2440A237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3B9183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Leptographium lundbergii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4A41C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LDEF01000080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C969EC" w14:textId="365C016E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01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879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F1504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A1DA4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3FED3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7C813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760F3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31C07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B0694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C35B1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89CE0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B1D29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E7A6F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FE3F7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D5358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738DE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318B00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263B8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C6D0AF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6</w:t>
            </w:r>
          </w:p>
        </w:tc>
      </w:tr>
      <w:tr w:rsidR="009B5984" w:rsidRPr="009E36C3" w14:paraId="4871AEED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9BED3F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Ophiostoma </w:t>
            </w:r>
            <w:proofErr w:type="spellStart"/>
            <w:r w:rsidRPr="009E36C3">
              <w:rPr>
                <w:i/>
                <w:sz w:val="14"/>
                <w:szCs w:val="14"/>
              </w:rPr>
              <w:t>ips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E97ED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NTMB01000349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B4396C" w14:textId="02AFB31B" w:rsidR="00BE37AF" w:rsidRPr="009E36C3" w:rsidRDefault="002D5168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97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849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0BE85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DCE7B5" w14:textId="1DC9233A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N/A</w:t>
            </w:r>
            <w:r w:rsidR="00386295" w:rsidRPr="0038629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B1FAF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F6E63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EAED8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A71F3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64A21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AC5AC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22494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61CDE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242DA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F7E4E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15B3E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A3AF7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8F161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4F2A2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0FE930" w14:textId="77777777" w:rsidR="00BE37AF" w:rsidRPr="009E36C3" w:rsidRDefault="00440415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</w:tr>
      <w:tr w:rsidR="009B5984" w:rsidRPr="009E36C3" w14:paraId="7ACF88A4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50A7C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Ophiostoma minus</w:t>
            </w:r>
            <w:r w:rsidR="0002280F" w:rsidRPr="009E36C3">
              <w:rPr>
                <w:i/>
                <w:sz w:val="14"/>
                <w:szCs w:val="14"/>
              </w:rPr>
              <w:t xml:space="preserve"> </w:t>
            </w:r>
            <w:r w:rsidR="0002280F" w:rsidRPr="009E36C3">
              <w:rPr>
                <w:sz w:val="14"/>
                <w:szCs w:val="14"/>
              </w:rPr>
              <w:t>[WIN(M)495]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41ED96" w14:textId="06069BDA" w:rsidR="00BE37AF" w:rsidRPr="009E36C3" w:rsidRDefault="00936ACF">
            <w:pPr>
              <w:pStyle w:val="TableContents"/>
              <w:rPr>
                <w:sz w:val="14"/>
                <w:szCs w:val="14"/>
              </w:rPr>
            </w:pPr>
            <w:r w:rsidRPr="00936ACF">
              <w:rPr>
                <w:sz w:val="14"/>
                <w:szCs w:val="14"/>
              </w:rPr>
              <w:t>MW122509</w:t>
            </w:r>
            <w:r w:rsidR="00313A42">
              <w:rPr>
                <w:sz w:val="14"/>
                <w:szCs w:val="14"/>
              </w:rPr>
              <w:t>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448156" w14:textId="2976B3A1" w:rsidR="00BE37AF" w:rsidRPr="009E36C3" w:rsidRDefault="00A26020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91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847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22A50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21967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974C46" w14:textId="75E723F0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N/A</w:t>
            </w:r>
            <w:r w:rsidR="00386295" w:rsidRPr="0038629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55CD8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B9B0E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9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C5062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7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89FDC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D8AB0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271F1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E16C0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F965B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BFE0E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245D2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15990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9C538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3CF51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92B8FD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8</w:t>
            </w:r>
          </w:p>
        </w:tc>
      </w:tr>
      <w:tr w:rsidR="009B5984" w:rsidRPr="009E36C3" w14:paraId="6C8B86EF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B9E767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Ophiostoma novo-</w:t>
            </w:r>
            <w:proofErr w:type="spellStart"/>
            <w:r w:rsidRPr="009E36C3">
              <w:rPr>
                <w:i/>
                <w:sz w:val="14"/>
                <w:szCs w:val="14"/>
              </w:rPr>
              <w:t>ulmi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EF1C9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MG020143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284285" w14:textId="49D5F065" w:rsidR="00BE37AF" w:rsidRPr="009E36C3" w:rsidRDefault="00A26020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5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09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8C993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DFD0D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5AADFB" w14:textId="3F5A9883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N/A</w:t>
            </w:r>
            <w:r w:rsidR="00386295" w:rsidRPr="0038629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D137A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25191E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8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56611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D8A9D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CF7A2A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2881F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0EC6A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E70FE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596BE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8D611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D2D06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90D9F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07234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E09A48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5</w:t>
            </w:r>
          </w:p>
        </w:tc>
      </w:tr>
      <w:tr w:rsidR="009B5984" w:rsidRPr="009E36C3" w14:paraId="519652BE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C4634E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Ophiostoma piliferum</w:t>
            </w:r>
            <w:r w:rsidR="0002280F" w:rsidRPr="009E36C3">
              <w:rPr>
                <w:i/>
                <w:sz w:val="14"/>
                <w:szCs w:val="14"/>
              </w:rPr>
              <w:t xml:space="preserve"> </w:t>
            </w:r>
            <w:r w:rsidR="0002280F" w:rsidRPr="009E36C3">
              <w:rPr>
                <w:sz w:val="14"/>
                <w:szCs w:val="14"/>
              </w:rPr>
              <w:t>[WIN(M)959]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227123" w14:textId="792B7A85" w:rsidR="00BE37AF" w:rsidRPr="009E36C3" w:rsidRDefault="00936ACF" w:rsidP="0002280F">
            <w:pPr>
              <w:pStyle w:val="TableContents"/>
              <w:rPr>
                <w:sz w:val="14"/>
                <w:szCs w:val="14"/>
              </w:rPr>
            </w:pPr>
            <w:r w:rsidRPr="00936ACF">
              <w:rPr>
                <w:sz w:val="14"/>
                <w:szCs w:val="14"/>
              </w:rPr>
              <w:t>MW122508</w:t>
            </w:r>
            <w:r w:rsidR="00313A42">
              <w:rPr>
                <w:sz w:val="14"/>
                <w:szCs w:val="14"/>
              </w:rPr>
              <w:t>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5B48B3" w14:textId="2F74396B" w:rsidR="00BE37AF" w:rsidRPr="009E36C3" w:rsidRDefault="00A26020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9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96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00AD9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10DE1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24E4DC" w14:textId="1199A9D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N/A</w:t>
            </w:r>
            <w:r w:rsidR="00386295" w:rsidRPr="0038629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6C90D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FDFF9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9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43427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35A67D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4E5FF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C3B3A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CF3D3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6B7DD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C81A8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AF142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A3C9F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89023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26FC3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A72DD6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9</w:t>
            </w:r>
          </w:p>
        </w:tc>
      </w:tr>
      <w:tr w:rsidR="009B5984" w:rsidRPr="009E36C3" w14:paraId="72F69A38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F1215D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Raffaelea albimanens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399943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PCDJ01000011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D730D5" w14:textId="18CB98D6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37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049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79401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9C444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F3A81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8352F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12AFF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8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F54F4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F01C2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74120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E5646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4A6C0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2059C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2141E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E8D74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9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97EC1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49808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D4A82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433288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9</w:t>
            </w:r>
          </w:p>
        </w:tc>
      </w:tr>
      <w:tr w:rsidR="009B5984" w:rsidRPr="009E36C3" w14:paraId="1ECFB1AB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873846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Raffaelea </w:t>
            </w:r>
            <w:proofErr w:type="spellStart"/>
            <w:r w:rsidRPr="009E36C3">
              <w:rPr>
                <w:i/>
                <w:sz w:val="14"/>
                <w:szCs w:val="14"/>
              </w:rPr>
              <w:t>ambrosiae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386BED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PCDI01000067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54A0E9" w14:textId="55B310D9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89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46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AE042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E3242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EF35B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ECEBB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1BF93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8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357BB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D709A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79AD33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A4D23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20A87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EB06E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750F4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D71F0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CF523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9325E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2137A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5FDDE0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5</w:t>
            </w:r>
          </w:p>
        </w:tc>
      </w:tr>
      <w:tr w:rsidR="009B5984" w:rsidRPr="009E36C3" w14:paraId="560A8B09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DFB80D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Raffaelea </w:t>
            </w:r>
            <w:proofErr w:type="spellStart"/>
            <w:r w:rsidRPr="009E36C3">
              <w:rPr>
                <w:i/>
                <w:sz w:val="14"/>
                <w:szCs w:val="14"/>
              </w:rPr>
              <w:t>arxii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A496C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PCDH01000124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3911C7" w14:textId="519A3D22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95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04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6BF60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CB4D1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C59CC5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01F78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81FDE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F5D37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BD780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B3A16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43D0F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B4B12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FD171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6A77E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86065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AE57B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685AC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6F66D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C88105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3</w:t>
            </w:r>
          </w:p>
        </w:tc>
      </w:tr>
      <w:tr w:rsidR="009B5984" w:rsidRPr="009E36C3" w14:paraId="714298A0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84B999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Raffaelea </w:t>
            </w:r>
            <w:proofErr w:type="spellStart"/>
            <w:r w:rsidRPr="009E36C3">
              <w:rPr>
                <w:i/>
                <w:sz w:val="14"/>
                <w:szCs w:val="14"/>
              </w:rPr>
              <w:t>lauricola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D120E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PCDG01000206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E86E13" w14:textId="25281533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70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09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D3AA2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33F03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942BF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67EB2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B57FD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F5AC2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D925B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897C8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7B421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A2CD7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B1C05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2C056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D8CED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83AFF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02C13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BA578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BDCBDD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1</w:t>
            </w:r>
          </w:p>
        </w:tc>
      </w:tr>
      <w:tr w:rsidR="009B5984" w:rsidRPr="009E36C3" w14:paraId="319B927D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E62CEF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Raffaelea quercivora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569B9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PCDE01000018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9B2C92" w14:textId="0DC202D2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52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89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09B2A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18AEA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F116A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FF0AA3" w14:textId="1BBF7FE3" w:rsidR="00BE37AF" w:rsidRPr="009E36C3" w:rsidRDefault="007A1DC5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4806B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36DC8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B7AB9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3DC92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5B5B3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C87DE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9367E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06DAD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06721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541CE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E65C8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7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789C3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0E6092" w14:textId="20726443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  <w:r w:rsidR="00B23191">
              <w:rPr>
                <w:sz w:val="14"/>
                <w:szCs w:val="14"/>
              </w:rPr>
              <w:t>5</w:t>
            </w:r>
          </w:p>
        </w:tc>
      </w:tr>
      <w:tr w:rsidR="009B5984" w:rsidRPr="009E36C3" w14:paraId="35A4A19C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4F89E5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Raffaelea </w:t>
            </w:r>
            <w:proofErr w:type="spellStart"/>
            <w:r w:rsidRPr="009E36C3">
              <w:rPr>
                <w:i/>
                <w:sz w:val="14"/>
                <w:szCs w:val="14"/>
              </w:rPr>
              <w:t>quercus-mongolicae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69F0C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NIPS01000008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46F349" w14:textId="66F2FC17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06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19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F00E1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584DC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ACE6E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23A97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297A9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50174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5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9A737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4B455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AFD02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D249A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61714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446FA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7D8F2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EA7BE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A01C7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71E3D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3F8A2D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0</w:t>
            </w:r>
          </w:p>
        </w:tc>
      </w:tr>
      <w:tr w:rsidR="009B5984" w:rsidRPr="009E36C3" w14:paraId="1D2F7395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D8BF88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Raffaelea </w:t>
            </w:r>
            <w:r w:rsidRPr="00D739A4">
              <w:rPr>
                <w:iCs/>
                <w:sz w:val="14"/>
                <w:szCs w:val="14"/>
              </w:rPr>
              <w:t>sp.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38806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PCDF01000414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A39C09" w14:textId="12BDFB57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3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83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A5AED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31DA2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8A044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D2B4A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68CEC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D22C1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F17EC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99D38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552BE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81FD6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E44DF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8EB60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E9C2B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E0E68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F9FF9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CF6FF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073956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</w:tr>
      <w:tr w:rsidR="009B5984" w:rsidRPr="009E36C3" w14:paraId="5AC289A1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71DEB7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Raffaelea sulphurea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79E62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PCDD01000156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802211" w14:textId="1D5FEB2F" w:rsidR="00BE37AF" w:rsidRPr="009E36C3" w:rsidRDefault="003F7853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28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408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A7B83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53389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AE3F6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C2869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B22F9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D87A7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DDF8B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9BA97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C15FB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83059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7A5E9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8B1CB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DAA21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88B92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34BA01" w14:textId="77777777" w:rsidR="00BE37AF" w:rsidRPr="009E36C3" w:rsidRDefault="00E63379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D09D3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2C338E" w14:textId="77777777" w:rsidR="00BE37AF" w:rsidRPr="009E36C3" w:rsidRDefault="00F601F8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</w:tr>
      <w:tr w:rsidR="009B5984" w:rsidRPr="009E36C3" w14:paraId="1EDFE566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26C46B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Sporothrix </w:t>
            </w:r>
            <w:proofErr w:type="spellStart"/>
            <w:r w:rsidRPr="009E36C3">
              <w:rPr>
                <w:i/>
                <w:sz w:val="14"/>
                <w:szCs w:val="14"/>
              </w:rPr>
              <w:t>brasiliensis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4A426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AWTV01000012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E1EA8B" w14:textId="03CE34DB" w:rsidR="00BE37AF" w:rsidRPr="009E36C3" w:rsidRDefault="00DE20ED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5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82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EFA5C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B7572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972BC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78B0B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1F3FF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E562A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07B4E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B4004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7A542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FBC2F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72A92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CF7AC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A6270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34A96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5407E0" w14:textId="77777777" w:rsidR="00BE37AF" w:rsidRPr="009E36C3" w:rsidRDefault="00E63379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BED0F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63CDED" w14:textId="77777777" w:rsidR="00BE37AF" w:rsidRPr="009E36C3" w:rsidRDefault="00F601F8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</w:tr>
      <w:tr w:rsidR="009B5984" w:rsidRPr="009E36C3" w14:paraId="3203283E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704DE7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Sporothrix </w:t>
            </w:r>
            <w:proofErr w:type="spellStart"/>
            <w:r w:rsidRPr="009E36C3">
              <w:rPr>
                <w:i/>
                <w:sz w:val="14"/>
                <w:szCs w:val="14"/>
              </w:rPr>
              <w:t>globosa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69543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LVYW01000010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D0656C" w14:textId="2834062B" w:rsidR="00BE37AF" w:rsidRPr="009E36C3" w:rsidRDefault="00DE20ED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6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6</w:t>
            </w:r>
            <w:r w:rsidR="009A2084">
              <w:rPr>
                <w:sz w:val="14"/>
                <w:szCs w:val="14"/>
              </w:rPr>
              <w:t>7</w:t>
            </w: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CFB6D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A6A22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A6E37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723D6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AA7015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9AC38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4CBD9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12C4F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C1A1F0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25225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A3326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7D2831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FC277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82710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36AB8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5F244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005D2C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</w:tr>
      <w:tr w:rsidR="009B5984" w:rsidRPr="009E36C3" w14:paraId="5E0C83B8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2BA266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Sporothrix insectorum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01EEA9" w14:textId="252627A4" w:rsidR="00BE37AF" w:rsidRPr="009E36C3" w:rsidRDefault="002214E7">
            <w:pPr>
              <w:pStyle w:val="TableContents"/>
              <w:rPr>
                <w:sz w:val="14"/>
                <w:szCs w:val="14"/>
              </w:rPr>
            </w:pPr>
            <w:r w:rsidRPr="002214E7">
              <w:rPr>
                <w:sz w:val="14"/>
                <w:szCs w:val="14"/>
              </w:rPr>
              <w:t>MK482392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2D8770" w14:textId="43387D94" w:rsidR="00BE37AF" w:rsidRPr="009E36C3" w:rsidRDefault="00DE20ED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1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50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B1967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E58D8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74108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AB98D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140D2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48A9B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A2CB1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54F48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2360FCC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08F1C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2F61A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C192F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2FE50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71E22F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FEF81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80947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CBD08E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</w:t>
            </w:r>
          </w:p>
        </w:tc>
      </w:tr>
      <w:tr w:rsidR="009B5984" w:rsidRPr="009E36C3" w14:paraId="7793B91B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260329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>Sporothrix pallida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540327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CM003773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09BF0B" w14:textId="6936666A" w:rsidR="00BE37AF" w:rsidRPr="009E36C3" w:rsidRDefault="00DE20ED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5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458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F2D49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D2D5F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680DA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E1534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43D86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D0CD11" w14:textId="5728ED6F" w:rsidR="00BE37AF" w:rsidRPr="009E36C3" w:rsidRDefault="007A1DC5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57D82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0AFA0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268D1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FEE40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7E970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745050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3A016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558FE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7DB06A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E587C8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96E31D" w14:textId="4062E33D" w:rsidR="00BE37AF" w:rsidRPr="009E36C3" w:rsidRDefault="00B23191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</w:tr>
      <w:tr w:rsidR="009B5984" w:rsidRPr="009E36C3" w14:paraId="04142112" w14:textId="77777777" w:rsidTr="00667B82">
        <w:tc>
          <w:tcPr>
            <w:tcW w:w="25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313E63" w14:textId="77777777" w:rsidR="00BE37AF" w:rsidRPr="009E36C3" w:rsidRDefault="00BE37AF">
            <w:pPr>
              <w:pStyle w:val="TableContents"/>
              <w:rPr>
                <w:i/>
                <w:sz w:val="14"/>
                <w:szCs w:val="14"/>
              </w:rPr>
            </w:pPr>
            <w:r w:rsidRPr="009E36C3">
              <w:rPr>
                <w:i/>
                <w:sz w:val="14"/>
                <w:szCs w:val="14"/>
              </w:rPr>
              <w:t xml:space="preserve">Sporothrix </w:t>
            </w:r>
            <w:proofErr w:type="spellStart"/>
            <w:r w:rsidRPr="009E36C3">
              <w:rPr>
                <w:i/>
                <w:sz w:val="14"/>
                <w:szCs w:val="14"/>
              </w:rPr>
              <w:t>schenckii</w:t>
            </w:r>
            <w:proofErr w:type="spellEnd"/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334649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AB568600.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1C5521" w14:textId="6703CD91" w:rsidR="00BE37AF" w:rsidRPr="009E36C3" w:rsidRDefault="00DE20ED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6</w:t>
            </w:r>
            <w:r w:rsidR="00543E7B">
              <w:rPr>
                <w:sz w:val="14"/>
                <w:szCs w:val="14"/>
              </w:rPr>
              <w:t>,</w:t>
            </w:r>
            <w:r w:rsidRPr="009E36C3">
              <w:rPr>
                <w:sz w:val="14"/>
                <w:szCs w:val="14"/>
              </w:rPr>
              <w:t>095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FAC18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DE6EFE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54ED4D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20737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F9B966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4A67DB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7F025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88BB6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89964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56654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772B14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BC8E8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B3EED1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DD766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1358C2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40C513" w14:textId="77777777" w:rsidR="00BE37AF" w:rsidRPr="009E36C3" w:rsidRDefault="00BE37AF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D51F07" w14:textId="77777777" w:rsidR="00BE37AF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</w:t>
            </w:r>
          </w:p>
        </w:tc>
      </w:tr>
      <w:tr w:rsidR="00667B82" w:rsidRPr="009E36C3" w14:paraId="244C7534" w14:textId="77777777" w:rsidTr="00667B82">
        <w:tc>
          <w:tcPr>
            <w:tcW w:w="5324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4554A2" w14:textId="77777777" w:rsidR="006108F5" w:rsidRPr="009E36C3" w:rsidRDefault="009F3319">
            <w:pPr>
              <w:pStyle w:val="TableContents"/>
              <w:rPr>
                <w:b/>
                <w:sz w:val="14"/>
                <w:szCs w:val="14"/>
              </w:rPr>
            </w:pPr>
            <w:r w:rsidRPr="009E36C3">
              <w:rPr>
                <w:b/>
                <w:sz w:val="14"/>
                <w:szCs w:val="14"/>
              </w:rPr>
              <w:t>Total Introns by Gene</w:t>
            </w:r>
            <w:r w:rsidR="00697CBA" w:rsidRPr="009E36C3">
              <w:rPr>
                <w:b/>
                <w:sz w:val="14"/>
                <w:szCs w:val="14"/>
              </w:rPr>
              <w:t>s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CC7AF4" w14:textId="77777777" w:rsidR="006108F5" w:rsidRPr="009E36C3" w:rsidRDefault="00A579CE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8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95D401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0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F323BF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AF3A1F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5561AC" w14:textId="77777777" w:rsidR="006108F5" w:rsidRPr="009E36C3" w:rsidRDefault="00E63379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90D5FB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5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6DD780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2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F110C2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1CB25A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8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F2F24C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6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463203" w14:textId="77777777" w:rsidR="006108F5" w:rsidRPr="009E36C3" w:rsidRDefault="00A579CE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1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F98638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8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9EBFBF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42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2F0570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3</w:t>
            </w:r>
          </w:p>
        </w:tc>
        <w:tc>
          <w:tcPr>
            <w:tcW w:w="4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F067AF" w14:textId="77777777" w:rsidR="006108F5" w:rsidRPr="009E36C3" w:rsidRDefault="00E63379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C6A826" w14:textId="77777777" w:rsidR="006108F5" w:rsidRPr="009E36C3" w:rsidRDefault="00D37154">
            <w:pPr>
              <w:pStyle w:val="TableContents"/>
              <w:rPr>
                <w:sz w:val="14"/>
                <w:szCs w:val="14"/>
              </w:rPr>
            </w:pPr>
            <w:r w:rsidRPr="009E36C3">
              <w:rPr>
                <w:sz w:val="14"/>
                <w:szCs w:val="14"/>
              </w:rPr>
              <w:t>11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2D9225" w14:textId="77777777" w:rsidR="006108F5" w:rsidRPr="009E36C3" w:rsidRDefault="00EB1125">
            <w:pPr>
              <w:pStyle w:val="TableContent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4</w:t>
            </w:r>
          </w:p>
        </w:tc>
      </w:tr>
    </w:tbl>
    <w:p w14:paraId="39DE2C0E" w14:textId="77777777" w:rsidR="008B5289" w:rsidRDefault="008B5289" w:rsidP="005C02B6">
      <w:pPr>
        <w:rPr>
          <w:rFonts w:ascii="Times New Roman" w:hAnsi="Times New Roman" w:cs="Times New Roman"/>
          <w:b/>
          <w:bCs/>
          <w:vertAlign w:val="superscript"/>
        </w:rPr>
      </w:pPr>
    </w:p>
    <w:p w14:paraId="5D3210A1" w14:textId="6FDBBE43" w:rsidR="008B5289" w:rsidRPr="00A068DD" w:rsidRDefault="008B5289" w:rsidP="005C02B6">
      <w:pPr>
        <w:rPr>
          <w:rFonts w:ascii="Times New Roman" w:hAnsi="Times New Roman" w:cs="Times New Roman"/>
          <w:sz w:val="16"/>
          <w:szCs w:val="16"/>
        </w:rPr>
      </w:pPr>
      <w:r w:rsidRPr="00A068DD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 xml:space="preserve">a </w:t>
      </w:r>
      <w:r w:rsidRPr="00A068DD">
        <w:rPr>
          <w:rFonts w:ascii="Times New Roman" w:hAnsi="Times New Roman" w:cs="Times New Roman"/>
          <w:sz w:val="16"/>
          <w:szCs w:val="16"/>
        </w:rPr>
        <w:t xml:space="preserve">Mitochondrial scaffold incomplete and segment with </w:t>
      </w:r>
      <w:r w:rsidRPr="00A068DD">
        <w:rPr>
          <w:rFonts w:ascii="Times New Roman" w:hAnsi="Times New Roman" w:cs="Times New Roman"/>
          <w:i/>
          <w:iCs/>
          <w:sz w:val="16"/>
          <w:szCs w:val="16"/>
        </w:rPr>
        <w:t>atp8</w:t>
      </w:r>
      <w:r w:rsidRPr="00A068DD">
        <w:rPr>
          <w:rFonts w:ascii="Times New Roman" w:hAnsi="Times New Roman" w:cs="Times New Roman"/>
          <w:sz w:val="16"/>
          <w:szCs w:val="16"/>
        </w:rPr>
        <w:t xml:space="preserve"> is missing. </w:t>
      </w:r>
    </w:p>
    <w:p w14:paraId="71941CAF" w14:textId="42936F14" w:rsidR="008B5289" w:rsidRPr="00A068DD" w:rsidRDefault="008B5289" w:rsidP="005C02B6">
      <w:pP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</w:pPr>
      <w:r w:rsidRPr="00A068DD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b</w:t>
      </w:r>
      <w:r w:rsidRPr="00A068DD">
        <w:rPr>
          <w:rFonts w:ascii="Times New Roman" w:hAnsi="Times New Roman" w:cs="Times New Roman"/>
          <w:sz w:val="16"/>
          <w:szCs w:val="16"/>
        </w:rPr>
        <w:t xml:space="preserve"> </w:t>
      </w:r>
      <w:r w:rsidRPr="00A068DD">
        <w:rPr>
          <w:rFonts w:ascii="Times New Roman" w:hAnsi="Times New Roman" w:cs="Times New Roman"/>
          <w:i/>
          <w:iCs/>
          <w:sz w:val="16"/>
          <w:szCs w:val="16"/>
        </w:rPr>
        <w:t>atp9</w:t>
      </w:r>
      <w:r w:rsidRPr="00A068DD">
        <w:rPr>
          <w:rFonts w:ascii="Times New Roman" w:hAnsi="Times New Roman" w:cs="Times New Roman"/>
          <w:sz w:val="16"/>
          <w:szCs w:val="16"/>
        </w:rPr>
        <w:t xml:space="preserve"> is absent (as previously observed in </w:t>
      </w:r>
      <w:r w:rsidRPr="00A068DD">
        <w:rPr>
          <w:rFonts w:ascii="Times New Roman" w:hAnsi="Times New Roman" w:cs="Times New Roman"/>
          <w:i/>
          <w:iCs/>
          <w:sz w:val="16"/>
          <w:szCs w:val="16"/>
        </w:rPr>
        <w:t>Ophiostoma novo-</w:t>
      </w:r>
      <w:proofErr w:type="spellStart"/>
      <w:r w:rsidRPr="00A068DD">
        <w:rPr>
          <w:rFonts w:ascii="Times New Roman" w:hAnsi="Times New Roman" w:cs="Times New Roman"/>
          <w:i/>
          <w:iCs/>
          <w:sz w:val="16"/>
          <w:szCs w:val="16"/>
        </w:rPr>
        <w:t>ulmi</w:t>
      </w:r>
      <w:proofErr w:type="spellEnd"/>
      <w:r w:rsidRPr="00A068DD">
        <w:rPr>
          <w:rFonts w:ascii="Times New Roman" w:hAnsi="Times New Roman" w:cs="Times New Roman"/>
          <w:sz w:val="16"/>
          <w:szCs w:val="16"/>
        </w:rPr>
        <w:t xml:space="preserve"> (</w:t>
      </w:r>
      <w:proofErr w:type="spellStart"/>
      <w:r w:rsidRPr="00A068DD">
        <w:rPr>
          <w:rFonts w:ascii="Times New Roman" w:hAnsi="Times New Roman" w:cs="Times New Roman"/>
          <w:sz w:val="16"/>
          <w:szCs w:val="16"/>
        </w:rPr>
        <w:t>Abboud</w:t>
      </w:r>
      <w:proofErr w:type="spellEnd"/>
      <w:r w:rsidRPr="00A068DD">
        <w:rPr>
          <w:rFonts w:ascii="Times New Roman" w:hAnsi="Times New Roman" w:cs="Times New Roman"/>
          <w:sz w:val="16"/>
          <w:szCs w:val="16"/>
        </w:rPr>
        <w:t xml:space="preserve"> et al., 2018). </w:t>
      </w:r>
    </w:p>
    <w:sectPr w:rsidR="008B5289" w:rsidRPr="00A068DD">
      <w:pgSz w:w="16834" w:h="11909" w:orient="landscape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E313E" w14:textId="77777777" w:rsidR="003613F6" w:rsidRDefault="003613F6" w:rsidP="007A1DC5">
      <w:r>
        <w:separator/>
      </w:r>
    </w:p>
  </w:endnote>
  <w:endnote w:type="continuationSeparator" w:id="0">
    <w:p w14:paraId="386B4C82" w14:textId="77777777" w:rsidR="003613F6" w:rsidRDefault="003613F6" w:rsidP="007A1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ans CJK SC DemiLight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28158E" w14:textId="77777777" w:rsidR="003613F6" w:rsidRDefault="003613F6" w:rsidP="007A1DC5">
      <w:r>
        <w:separator/>
      </w:r>
    </w:p>
  </w:footnote>
  <w:footnote w:type="continuationSeparator" w:id="0">
    <w:p w14:paraId="07271D8A" w14:textId="77777777" w:rsidR="003613F6" w:rsidRDefault="003613F6" w:rsidP="007A1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A01"/>
    <w:rsid w:val="0002280F"/>
    <w:rsid w:val="000751AB"/>
    <w:rsid w:val="000835F2"/>
    <w:rsid w:val="0012513A"/>
    <w:rsid w:val="001A463E"/>
    <w:rsid w:val="001A6A2F"/>
    <w:rsid w:val="001E6352"/>
    <w:rsid w:val="00207B46"/>
    <w:rsid w:val="002214E7"/>
    <w:rsid w:val="002D5168"/>
    <w:rsid w:val="00313A42"/>
    <w:rsid w:val="003613F6"/>
    <w:rsid w:val="00386295"/>
    <w:rsid w:val="003F7853"/>
    <w:rsid w:val="00440415"/>
    <w:rsid w:val="00456AFA"/>
    <w:rsid w:val="00473AA8"/>
    <w:rsid w:val="00512A6E"/>
    <w:rsid w:val="00543E7B"/>
    <w:rsid w:val="005C02B6"/>
    <w:rsid w:val="006108F5"/>
    <w:rsid w:val="00667B82"/>
    <w:rsid w:val="006908E7"/>
    <w:rsid w:val="00697CBA"/>
    <w:rsid w:val="0075792B"/>
    <w:rsid w:val="00771176"/>
    <w:rsid w:val="007A1DC5"/>
    <w:rsid w:val="008348F8"/>
    <w:rsid w:val="008B5289"/>
    <w:rsid w:val="00911F7D"/>
    <w:rsid w:val="00936ACF"/>
    <w:rsid w:val="00960A9B"/>
    <w:rsid w:val="009634F2"/>
    <w:rsid w:val="00973705"/>
    <w:rsid w:val="009A2084"/>
    <w:rsid w:val="009B39DF"/>
    <w:rsid w:val="009B5984"/>
    <w:rsid w:val="009E36C3"/>
    <w:rsid w:val="009F3319"/>
    <w:rsid w:val="00A068DD"/>
    <w:rsid w:val="00A26020"/>
    <w:rsid w:val="00A579CE"/>
    <w:rsid w:val="00A80F98"/>
    <w:rsid w:val="00AE5DD1"/>
    <w:rsid w:val="00B23191"/>
    <w:rsid w:val="00B64954"/>
    <w:rsid w:val="00BA187D"/>
    <w:rsid w:val="00BA73ED"/>
    <w:rsid w:val="00BE37AF"/>
    <w:rsid w:val="00C11A01"/>
    <w:rsid w:val="00C272AE"/>
    <w:rsid w:val="00CD68D1"/>
    <w:rsid w:val="00D37154"/>
    <w:rsid w:val="00D739A4"/>
    <w:rsid w:val="00DE20ED"/>
    <w:rsid w:val="00E400D2"/>
    <w:rsid w:val="00E63379"/>
    <w:rsid w:val="00EB1125"/>
    <w:rsid w:val="00EE25D0"/>
    <w:rsid w:val="00F601F8"/>
    <w:rsid w:val="00FA6C89"/>
    <w:rsid w:val="00FF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068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DemiLight" w:hAnsi="Liberation Serif" w:cs="Noto Sans Devanagari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paragraph" w:styleId="Header">
    <w:name w:val="header"/>
    <w:basedOn w:val="Normal"/>
    <w:link w:val="HeaderChar"/>
    <w:uiPriority w:val="99"/>
    <w:unhideWhenUsed/>
    <w:rsid w:val="007A1DC5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7A1DC5"/>
    <w:rPr>
      <w:rFonts w:cs="Mangal"/>
      <w:color w:val="00000A"/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7A1DC5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7A1DC5"/>
    <w:rPr>
      <w:rFonts w:cs="Mangal"/>
      <w:color w:val="00000A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A6E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A6E"/>
    <w:rPr>
      <w:rFonts w:ascii="Segoe UI" w:hAnsi="Segoe UI" w:cs="Mangal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0-12-23T00:06:00Z</dcterms:created>
  <dcterms:modified xsi:type="dcterms:W3CDTF">2020-12-24T01:27:00Z</dcterms:modified>
  <dc:language/>
</cp:coreProperties>
</file>